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Table S9</w:t>
      </w:r>
      <w:r>
        <w:rPr>
          <w:b/>
          <w:color w:val="000000"/>
          <w:szCs w:val="21"/>
        </w:rPr>
        <w:t>︱</w:t>
      </w:r>
      <w:r>
        <w:rPr>
          <w:b/>
          <w:color w:val="000000"/>
          <w:szCs w:val="21"/>
        </w:rPr>
        <w:t>Maize proteins corresponding to rice proteins in network of protein interaction under combined stress.</w:t>
      </w:r>
    </w:p>
    <w:tbl>
      <w:tblPr>
        <w:tblW w:w="95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471"/>
        <w:gridCol w:w="5450"/>
        <w:gridCol w:w="695"/>
        <w:gridCol w:w="716"/>
      </w:tblGrid>
      <w:tr>
        <w:trPr>
          <w:trHeight w:val="270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ize query sequence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ce query sequence</w:t>
            </w:r>
          </w:p>
        </w:tc>
        <w:tc>
          <w:tcPr>
            <w:tcW w:w="5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RING protei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dentity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itscore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4KA6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8316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filin domain contain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4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5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1757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4345795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itrate reducta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65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8F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0523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atty acid desatura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6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18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A4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0554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spartic proteinase nepenthesin-1 precurso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5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5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DE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5011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BS domain containing membrane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6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FS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52868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NA recognition motif contain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7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5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HM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7415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tochlorophyllide reductase A, chloroplast precurso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6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34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T6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50255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 ycf5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8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TL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52201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odulin MtN3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09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UV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8767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0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X4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9339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steine proteinase 1 precurso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78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2406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8075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naK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19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9ATM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3119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quaporin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1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3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9FPK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1917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nositol-3-phosphate syntha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5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19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8Z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063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ntatricopeptide repeat domain contain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9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24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AB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4152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TPase of unknown function domain contain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6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88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I1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5310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sphatidate cytidylyltransfera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1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1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KD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OC_Os09g26700.1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oline/ethanolamine kina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3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4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KG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9876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bscisic stress-ripenin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2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.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KX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7912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xidoreductase, short chain dehydrogenase/reductase family domain containing famil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2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4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L8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8515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aperone protein clpB 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5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0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ME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9408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9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MW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1874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spartic proteinase nepenthesin precurso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4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0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P2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I_31806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 ribonuclease Z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1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7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PQ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7851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ihydroneopterin aldola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0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1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RG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4367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asciclin domain contain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1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T5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9609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naJ domain contain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6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UH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J_03530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minotransferase, classes I and II, domain contain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28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G0P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4993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7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3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G1K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7395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tosystem I reaction center subunit, chloroplast precurso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6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I2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7607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ore histone H2A/H2B/H3/H4 domain contain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8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IA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2247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4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4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P4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50873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BC transporter, ATP-bind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3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68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R7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I_36451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1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RB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50556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VA2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0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SB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7600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steine-rich repeat secretory protein 55 precurso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6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5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SH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7709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bonuclease T2 family domain contain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7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T4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9616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TBN20 - Bric-a-Brac, Tramtrack, Broad Complex BTB domain with non-phototropic hypocotyl 3 NPH3 and coiled-coil domai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3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97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02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0227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TPL113 - Protease inhibitor/seed storage/LTP family protein precurso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0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7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A1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0211A12.7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inesin heavy chain isolo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9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5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B1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9754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nthocyanin 5-O-glucosyltransfera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7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14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C2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5825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ibberellin receptor GID1L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9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0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GK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5686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mega-6 fatty acid desaturase, chloroplast precurso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2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8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GW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8250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tivator of 90 kDa heat shock protein ATPase homolo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6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9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I7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6090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ptidyl-prolyl isomera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9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JM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4442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hydrogena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5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15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K5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4611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rmadillo/beta-catenin-like repeat contain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6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LM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5643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lutathione S-transfera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1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19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QG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4249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ress-related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7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4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YT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I_13535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steine protease 1 precurso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3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59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1W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I_04983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BS domain-contain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78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BQ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9089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hydration response related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6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4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BW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6183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glycosyltransfera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9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2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DP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7971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PDIL1-4 protein disulfide isomerase PDIL1-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9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2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FX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4498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ore histone H2A/H2B/H3/H4 domain containing protei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4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8A16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9460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AP domain containing protein, putative, expresse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4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5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HE5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I_32273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 PA4923, putative, expresse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3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9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HG5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8768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ransketolase, putative, expressed; Catalyzes the acyloin condensation reaction between C atoms 2 and 3 of pyruvate and glyceraldehyde 3-phosphate to yield 1-deoxy-D-xylulose-5-phosphate (DXP) (By similarity). Essential for chloroplast developmen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4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18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9L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1497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opine-1, putative, expresse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6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48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D0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1484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asciclin-like arabinogalactan protein, putative, expresse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5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9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NI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I_34221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TP synthase protein I related, putative, expresse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6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AJ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7545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9bglu31 - beta-glucosidase, dhurrinase, similar to G. max hydroxyisourate hydrola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3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6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BB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OC_Os09g31486.1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naK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3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64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1MN5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9876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bscisic stress-ripening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.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34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126887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bulose bisphosphate carboxylase large chain precurso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1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17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SR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J_01305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gnesium-protoporphyrin IX monomethyl ester cycla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2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6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WZ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8790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ubulin/FtsZ domain contain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2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ZF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7096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ptide-N4-asparagine amidase 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38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QU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1339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AD-box ATP-dependent RNA helica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0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45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ZF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853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NF2 family N-terminal domain contain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9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1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2459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6877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lutathione S-transfera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3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8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4244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1942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lycosyl hydrolases family 1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7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45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5D1L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5560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otassium channel KAT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5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5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1114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7388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naK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3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24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0827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4919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95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4237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6129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ate embryogenesis abundant protein, group 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3KLI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50453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hydr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1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6YSM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J_34075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jacalin-like lectin domain contain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7X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1121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eticulon domain contain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7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97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363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20/alpha crystallin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1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98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0563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FtsH6 FtsH protease, homologue of AtFtsH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3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6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9E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0933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20/alpha crystallin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4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9K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18.0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20/alpha crystallin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GY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5302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GS domain contain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7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4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IA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3519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ore histone H2A/H2B/H3/H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LE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979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S domain contain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QS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0786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22 kDa protein, mitochondrial precurso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6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05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G1H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0265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hydr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7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9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G25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357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20/alpha crystallin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7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5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5U8J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506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sparagine syntheta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4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55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ETR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506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sparagine syntheta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4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54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ID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6129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ate embryogenesis abundant protein, group 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9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4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JR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1426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FBK16 - F-box domain and kelch repeat contain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3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3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P0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J_02789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1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QN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I_27179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4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4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XY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080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naK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2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Z5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I_19337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etrotransposon protein, putative, LINE subclas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1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8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2J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5697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20/alpha crystallin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1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3Q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J_01972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iversal stress protein domain contain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9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64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0786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22 kDa protein, mitochondrial precurso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6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98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8R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3890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PuORF25 - conserved peptide uORF-containing transcrip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7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2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A5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0005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istone H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1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4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GE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9780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tein bind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0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HJ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1866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sphosulfolactate synthase-related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5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0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IJ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1115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oredoxin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9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05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IK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7833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ress-related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4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IP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18.0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20/alpha crystallin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2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9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KI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2676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4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LK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363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20/alpha crystallin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1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9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QD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0661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20/alpha crystallin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2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65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QX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OC_Os03g13450.2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1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08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SV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5287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ate embryogenesis abundant group 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1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7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TC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5697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20/alpha crystallin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7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9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WG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5944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OP9 signalosome complex subunit 6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XS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51694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tosystem I reaction center subunit N, chloroplast precursor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6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10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9388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ptidyl-prolyl isomera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9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AU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9123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stathionine gamma-syntha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74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ET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3985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ptidase, M50 family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4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24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H3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9065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sphatidylethanolamine-bind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6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HH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9779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4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1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7ZEQ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237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20/alpha crystallin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7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3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8A0P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2077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4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HI3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9812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AD dependent epimerase/dehydratase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5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4Q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4919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0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5X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51224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A-type ATPase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0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9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73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0134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protein STI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1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2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DC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9343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protein 10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24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0T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J_04937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aloacid dehalogenase-like hydrolase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3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1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41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7388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naK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80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47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0265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hydr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6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1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1U81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1420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ndothelial differentiation-related factor 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3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1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1DJV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7123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ranscription factor HY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7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TFB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52207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AM domain containing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5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2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4Y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9593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carboxyla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3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3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FK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9593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carboxyla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3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HS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I_21690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etrotransposon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5R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6516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xokina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6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8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BI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6743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A-type ATPase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5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82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JF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420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naK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73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NX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7607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tochrome P45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3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36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9351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OC_Os01g47070.1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lycosyl hydrolas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2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29</w:t>
            </w:r>
          </w:p>
        </w:tc>
      </w:tr>
      <w:tr>
        <w:trPr>
          <w:trHeight w:val="270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4370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5697</w:t>
            </w:r>
          </w:p>
        </w:tc>
        <w:tc>
          <w:tcPr>
            <w:tcW w:w="5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20/alpha crystallin family protein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7</w:t>
            </w:r>
          </w:p>
        </w:tc>
      </w:tr>
      <w:tr>
        <w:trPr>
          <w:trHeight w:val="270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6RYQ7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9343</w:t>
            </w:r>
          </w:p>
        </w:tc>
        <w:tc>
          <w:tcPr>
            <w:tcW w:w="5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protein 101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%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12</w:t>
            </w:r>
          </w:p>
        </w:tc>
      </w:tr>
    </w:tbl>
    <w:p>
      <w:pPr>
        <w:pStyle w:val="Normal"/>
        <w:spacing w:lineRule="atLeast" w:line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lineRule="atLeast" w:line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lineRule="atLeast" w:line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1Char">
    <w:name w:val="标题 1 Char"/>
    <w:basedOn w:val="Style13"/>
    <w:qFormat/>
    <w:rPr>
      <w:rFonts w:ascii="宋体;SimSun" w:hAnsi="宋体;SimSun" w:eastAsia="宋体;SimSun" w:cs="宋体;SimSun"/>
      <w:b/>
      <w:bCs/>
      <w:color w:val="000000"/>
      <w:kern w:val="2"/>
      <w:sz w:val="33"/>
      <w:szCs w:val="33"/>
    </w:rPr>
  </w:style>
  <w:style w:type="character" w:styleId="Char2">
    <w:name w:val="批注框文本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02:55:00Z</dcterms:created>
  <dc:creator>hu</dc:creator>
  <dc:description/>
  <cp:keywords/>
  <dc:language>en-US</dc:language>
  <cp:lastModifiedBy>hu</cp:lastModifiedBy>
  <cp:lastPrinted>2014-08-07T09:59:00Z</cp:lastPrinted>
  <dcterms:modified xsi:type="dcterms:W3CDTF">2016-04-21T08:07:00Z</dcterms:modified>
  <cp:revision>8</cp:revision>
  <dc:subject/>
  <dc:title>Supplementary Table 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9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9.DOC</vt:lpwstr>
  </property>
</Properties>
</file>